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0FD3" w:rsidRPr="00DE0436" w:rsidRDefault="00A70FD3" w:rsidP="00A70FD3">
      <w:pPr>
        <w:pStyle w:val="MDPI12title"/>
        <w:spacing w:line="240" w:lineRule="atLeast"/>
      </w:pPr>
      <w:r w:rsidRPr="00A70FD3">
        <w:rPr>
          <w:bCs/>
          <w:szCs w:val="36"/>
        </w:rPr>
        <w:t>Supplementary Materials:</w:t>
      </w:r>
      <w:r>
        <w:rPr>
          <w:rFonts w:hint="eastAsia"/>
          <w:b w:val="0"/>
          <w:bCs/>
          <w:szCs w:val="36"/>
        </w:rPr>
        <w:t xml:space="preserve"> </w:t>
      </w:r>
      <w:bookmarkStart w:id="0" w:name="OLE_LINK275"/>
      <w:bookmarkStart w:id="1" w:name="OLE_LINK276"/>
      <w:r w:rsidRPr="00DE0436">
        <w:t>Novel</w:t>
      </w:r>
      <w:bookmarkStart w:id="2" w:name="OLE_LINK401"/>
      <w:bookmarkStart w:id="3" w:name="OLE_LINK402"/>
      <w:bookmarkStart w:id="4" w:name="OLE_LINK403"/>
      <w:r w:rsidRPr="00DE0436">
        <w:t xml:space="preserve"> Magnetic-to-Thermal Conversion and Thermal Energy Management</w:t>
      </w:r>
      <w:bookmarkEnd w:id="2"/>
      <w:bookmarkEnd w:id="3"/>
      <w:bookmarkEnd w:id="4"/>
      <w:r w:rsidRPr="00DE0436">
        <w:t xml:space="preserve"> Composite Phase Chang</w:t>
      </w:r>
      <w:bookmarkStart w:id="5" w:name="OLE_LINK411"/>
      <w:bookmarkStart w:id="6" w:name="OLE_LINK412"/>
      <w:r w:rsidRPr="00DE0436">
        <w:t>e</w:t>
      </w:r>
      <w:bookmarkEnd w:id="5"/>
      <w:bookmarkEnd w:id="6"/>
      <w:r w:rsidRPr="00DE0436">
        <w:t xml:space="preserve"> Material</w:t>
      </w:r>
    </w:p>
    <w:p w:rsidR="00A70FD3" w:rsidRDefault="00A70FD3" w:rsidP="00A70FD3">
      <w:pPr>
        <w:pStyle w:val="MDPI13authornames"/>
        <w:rPr>
          <w:rFonts w:eastAsiaTheme="minorEastAsia"/>
          <w:lang w:eastAsia="zh-CN"/>
        </w:rPr>
      </w:pPr>
      <w:bookmarkStart w:id="7" w:name="OLE_LINK793"/>
      <w:bookmarkStart w:id="8" w:name="OLE_LINK794"/>
      <w:bookmarkEnd w:id="0"/>
      <w:bookmarkEnd w:id="1"/>
      <w:proofErr w:type="spellStart"/>
      <w:r w:rsidRPr="00DE0436">
        <w:t>Xiaoqiao</w:t>
      </w:r>
      <w:proofErr w:type="spellEnd"/>
      <w:r>
        <w:rPr>
          <w:rFonts w:eastAsiaTheme="minorEastAsia" w:hint="eastAsia"/>
          <w:lang w:eastAsia="zh-CN"/>
        </w:rPr>
        <w:t xml:space="preserve"> </w:t>
      </w:r>
      <w:r w:rsidRPr="00DE0436">
        <w:t>Fan</w:t>
      </w:r>
      <w:bookmarkStart w:id="9" w:name="OLE_LINK413"/>
      <w:bookmarkStart w:id="10" w:name="OLE_LINK414"/>
      <w:bookmarkStart w:id="11" w:name="OLE_LINK201"/>
      <w:bookmarkStart w:id="12" w:name="OLE_LINK202"/>
      <w:bookmarkStart w:id="13" w:name="OLE_LINK203"/>
      <w:r w:rsidRPr="00DE0436">
        <w:t>,</w:t>
      </w:r>
      <w:bookmarkEnd w:id="9"/>
      <w:bookmarkEnd w:id="10"/>
      <w:bookmarkEnd w:id="11"/>
      <w:bookmarkEnd w:id="12"/>
      <w:bookmarkEnd w:id="13"/>
      <w:r>
        <w:rPr>
          <w:rFonts w:eastAsiaTheme="minorEastAsia" w:hint="eastAsia"/>
          <w:lang w:eastAsia="zh-CN"/>
        </w:rPr>
        <w:t xml:space="preserve"> </w:t>
      </w:r>
      <w:proofErr w:type="spellStart"/>
      <w:r w:rsidRPr="00DE0436">
        <w:t>Jinqiu</w:t>
      </w:r>
      <w:proofErr w:type="spellEnd"/>
      <w:r>
        <w:rPr>
          <w:rFonts w:eastAsiaTheme="minorEastAsia" w:hint="eastAsia"/>
          <w:lang w:eastAsia="zh-CN"/>
        </w:rPr>
        <w:t xml:space="preserve"> </w:t>
      </w:r>
      <w:r w:rsidRPr="00DE0436">
        <w:t>Xiao,</w:t>
      </w:r>
      <w:r>
        <w:rPr>
          <w:rFonts w:eastAsiaTheme="minorEastAsia" w:hint="eastAsia"/>
          <w:lang w:eastAsia="zh-CN"/>
        </w:rPr>
        <w:t xml:space="preserve"> </w:t>
      </w:r>
      <w:proofErr w:type="spellStart"/>
      <w:r w:rsidRPr="00DE0436">
        <w:t>Wentao</w:t>
      </w:r>
      <w:proofErr w:type="spellEnd"/>
      <w:r>
        <w:rPr>
          <w:rFonts w:eastAsiaTheme="minorEastAsia" w:hint="eastAsia"/>
          <w:lang w:eastAsia="zh-CN"/>
        </w:rPr>
        <w:t xml:space="preserve"> </w:t>
      </w:r>
      <w:r w:rsidRPr="00DE0436">
        <w:t>Wang</w:t>
      </w:r>
      <w:bookmarkStart w:id="14" w:name="OLE_LINK218"/>
      <w:bookmarkStart w:id="15" w:name="OLE_LINK219"/>
      <w:r w:rsidRPr="00DE0436">
        <w:t>,</w:t>
      </w:r>
      <w:bookmarkEnd w:id="14"/>
      <w:bookmarkEnd w:id="15"/>
      <w:r>
        <w:rPr>
          <w:rFonts w:eastAsiaTheme="minorEastAsia" w:hint="eastAsia"/>
          <w:lang w:eastAsia="zh-CN"/>
        </w:rPr>
        <w:t xml:space="preserve"> </w:t>
      </w:r>
      <w:proofErr w:type="spellStart"/>
      <w:r w:rsidRPr="00DE0436">
        <w:rPr>
          <w:rFonts w:eastAsia="宋体"/>
          <w:lang w:eastAsia="zh-CN"/>
        </w:rPr>
        <w:t>Yuang</w:t>
      </w:r>
      <w:proofErr w:type="spellEnd"/>
      <w:r>
        <w:rPr>
          <w:rFonts w:eastAsia="宋体" w:hint="eastAsia"/>
          <w:lang w:eastAsia="zh-CN"/>
        </w:rPr>
        <w:t xml:space="preserve"> </w:t>
      </w:r>
      <w:r w:rsidRPr="00DE0436">
        <w:rPr>
          <w:rFonts w:eastAsia="宋体"/>
          <w:lang w:eastAsia="zh-CN"/>
        </w:rPr>
        <w:t>Zhang</w:t>
      </w:r>
      <w:bookmarkStart w:id="16" w:name="OLE_LINK387"/>
      <w:bookmarkStart w:id="17" w:name="OLE_LINK388"/>
      <w:r w:rsidRPr="00DE0436">
        <w:t>,</w:t>
      </w:r>
      <w:bookmarkEnd w:id="16"/>
      <w:bookmarkEnd w:id="17"/>
      <w:r>
        <w:rPr>
          <w:rFonts w:eastAsiaTheme="minorEastAsia" w:hint="eastAsia"/>
          <w:lang w:eastAsia="zh-CN"/>
        </w:rPr>
        <w:t xml:space="preserve"> </w:t>
      </w:r>
      <w:proofErr w:type="spellStart"/>
      <w:r w:rsidRPr="00DE0436">
        <w:rPr>
          <w:rFonts w:eastAsia="宋体"/>
          <w:lang w:eastAsia="zh-CN"/>
        </w:rPr>
        <w:t>Shufen</w:t>
      </w:r>
      <w:proofErr w:type="spellEnd"/>
      <w:r w:rsidRPr="00DE0436">
        <w:rPr>
          <w:rFonts w:eastAsia="宋体"/>
          <w:lang w:eastAsia="zh-CN"/>
        </w:rPr>
        <w:t xml:space="preserve"> Zhang </w:t>
      </w:r>
      <w:r w:rsidRPr="00DE0436">
        <w:t>and</w:t>
      </w:r>
      <w:r>
        <w:rPr>
          <w:rFonts w:eastAsiaTheme="minorEastAsia" w:hint="eastAsia"/>
          <w:lang w:eastAsia="zh-CN"/>
        </w:rPr>
        <w:t xml:space="preserve"> </w:t>
      </w:r>
      <w:proofErr w:type="spellStart"/>
      <w:r w:rsidRPr="00DE0436">
        <w:rPr>
          <w:rFonts w:eastAsia="宋体"/>
          <w:lang w:eastAsia="zh-CN"/>
        </w:rPr>
        <w:t>Bingtao</w:t>
      </w:r>
      <w:proofErr w:type="spellEnd"/>
      <w:r w:rsidRPr="00DE0436">
        <w:rPr>
          <w:rFonts w:eastAsia="宋体"/>
          <w:lang w:eastAsia="zh-CN"/>
        </w:rPr>
        <w:t xml:space="preserve"> Tang</w:t>
      </w:r>
      <w:bookmarkEnd w:id="7"/>
      <w:bookmarkEnd w:id="8"/>
      <w:r w:rsidRPr="00DE0436">
        <w:t>*</w:t>
      </w:r>
    </w:p>
    <w:p w:rsidR="00FC5A18" w:rsidRPr="00FC5A18" w:rsidRDefault="00FC5A18" w:rsidP="00FC5A18">
      <w:pPr>
        <w:rPr>
          <w:lang w:bidi="en-US"/>
        </w:rPr>
      </w:pPr>
    </w:p>
    <w:p w:rsidR="00432ADF" w:rsidRDefault="0052383E" w:rsidP="00FC5A18">
      <w:pPr>
        <w:jc w:val="center"/>
        <w:rPr>
          <w:rFonts w:ascii="Palatino Linotype" w:hAnsi="Palatino Linotype"/>
        </w:rPr>
      </w:pPr>
      <w:r>
        <w:rPr>
          <w:rFonts w:ascii="Palatino Linotype" w:hAnsi="Palatino Linotype"/>
          <w:noProof/>
        </w:rPr>
        <w:drawing>
          <wp:inline distT="0" distB="0" distL="0" distR="0">
            <wp:extent cx="3779520" cy="1655064"/>
            <wp:effectExtent l="19050" t="0" r="0" b="0"/>
            <wp:docPr id="3" name="图片 2" descr="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779520" cy="16550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70FD3" w:rsidRPr="00A70FD3" w:rsidRDefault="00A70FD3" w:rsidP="00A70FD3">
      <w:pPr>
        <w:spacing w:before="120"/>
        <w:rPr>
          <w:rFonts w:ascii="Palatino Linotype" w:hAnsi="Palatino Linotype"/>
          <w:sz w:val="18"/>
          <w:szCs w:val="18"/>
        </w:rPr>
      </w:pPr>
      <w:r w:rsidRPr="00A70FD3">
        <w:rPr>
          <w:rFonts w:ascii="Palatino Linotype" w:hAnsi="Palatino Linotype"/>
          <w:b/>
          <w:sz w:val="18"/>
          <w:szCs w:val="18"/>
        </w:rPr>
        <w:t>Figure S1.</w:t>
      </w:r>
      <w:r w:rsidRPr="00A70FD3">
        <w:rPr>
          <w:rFonts w:ascii="Palatino Linotype" w:hAnsi="Palatino Linotype"/>
          <w:sz w:val="18"/>
          <w:szCs w:val="18"/>
        </w:rPr>
        <w:t xml:space="preserve"> (</w:t>
      </w:r>
      <w:proofErr w:type="gramStart"/>
      <w:r w:rsidRPr="00A70FD3">
        <w:rPr>
          <w:rFonts w:ascii="Palatino Linotype" w:hAnsi="Palatino Linotype"/>
          <w:sz w:val="18"/>
          <w:szCs w:val="18"/>
        </w:rPr>
        <w:t>a</w:t>
      </w:r>
      <w:proofErr w:type="gramEnd"/>
      <w:r w:rsidRPr="00A70FD3">
        <w:rPr>
          <w:rFonts w:ascii="Palatino Linotype" w:hAnsi="Palatino Linotype"/>
          <w:sz w:val="18"/>
          <w:szCs w:val="18"/>
        </w:rPr>
        <w:t>), SEM image of Fe</w:t>
      </w:r>
      <w:r w:rsidRPr="00A70FD3">
        <w:rPr>
          <w:rFonts w:ascii="Palatino Linotype" w:hAnsi="Palatino Linotype"/>
          <w:sz w:val="18"/>
          <w:szCs w:val="18"/>
          <w:vertAlign w:val="subscript"/>
        </w:rPr>
        <w:t>3</w:t>
      </w:r>
      <w:r w:rsidRPr="00A70FD3">
        <w:rPr>
          <w:rFonts w:ascii="Palatino Linotype" w:hAnsi="Palatino Linotype"/>
          <w:sz w:val="18"/>
          <w:szCs w:val="18"/>
        </w:rPr>
        <w:t>O</w:t>
      </w:r>
      <w:r w:rsidRPr="00A70FD3">
        <w:rPr>
          <w:rFonts w:ascii="Palatino Linotype" w:hAnsi="Palatino Linotype"/>
          <w:sz w:val="18"/>
          <w:szCs w:val="18"/>
          <w:vertAlign w:val="subscript"/>
        </w:rPr>
        <w:t>4</w:t>
      </w:r>
      <w:r w:rsidRPr="00A70FD3">
        <w:rPr>
          <w:rFonts w:ascii="Palatino Linotype" w:hAnsi="Palatino Linotype"/>
          <w:sz w:val="18"/>
          <w:szCs w:val="18"/>
        </w:rPr>
        <w:t xml:space="preserve"> </w:t>
      </w:r>
      <w:proofErr w:type="spellStart"/>
      <w:r w:rsidRPr="00A70FD3">
        <w:rPr>
          <w:rFonts w:ascii="Palatino Linotype" w:hAnsi="Palatino Linotype"/>
          <w:sz w:val="18"/>
          <w:szCs w:val="18"/>
        </w:rPr>
        <w:t>nanoparti</w:t>
      </w:r>
      <w:r w:rsidR="0052383E">
        <w:rPr>
          <w:rFonts w:ascii="Palatino Linotype" w:hAnsi="Palatino Linotype"/>
          <w:sz w:val="18"/>
          <w:szCs w:val="18"/>
        </w:rPr>
        <w:t>cles</w:t>
      </w:r>
      <w:proofErr w:type="spellEnd"/>
      <w:r w:rsidR="0052383E">
        <w:rPr>
          <w:rFonts w:ascii="Palatino Linotype" w:hAnsi="Palatino Linotype"/>
          <w:sz w:val="18"/>
          <w:szCs w:val="18"/>
        </w:rPr>
        <w:t xml:space="preserve"> with </w:t>
      </w:r>
      <w:r w:rsidR="0052383E">
        <w:rPr>
          <w:rFonts w:ascii="Palatino Linotype" w:hAnsi="Palatino Linotype" w:hint="eastAsia"/>
          <w:sz w:val="18"/>
          <w:szCs w:val="18"/>
        </w:rPr>
        <w:t xml:space="preserve">the </w:t>
      </w:r>
      <w:r w:rsidR="0052383E">
        <w:rPr>
          <w:rFonts w:ascii="Palatino Linotype" w:hAnsi="Palatino Linotype"/>
          <w:sz w:val="18"/>
          <w:szCs w:val="18"/>
        </w:rPr>
        <w:t xml:space="preserve">average diameter of </w:t>
      </w:r>
      <w:r w:rsidRPr="00A70FD3">
        <w:rPr>
          <w:rFonts w:ascii="Palatino Linotype" w:hAnsi="Palatino Linotype"/>
          <w:sz w:val="18"/>
          <w:szCs w:val="18"/>
        </w:rPr>
        <w:t>9</w:t>
      </w:r>
      <w:r w:rsidR="0052383E">
        <w:rPr>
          <w:rFonts w:ascii="Palatino Linotype" w:hAnsi="Palatino Linotype" w:hint="eastAsia"/>
          <w:sz w:val="18"/>
          <w:szCs w:val="18"/>
        </w:rPr>
        <w:t>5</w:t>
      </w:r>
      <w:r w:rsidRPr="00A70FD3">
        <w:rPr>
          <w:rFonts w:ascii="Palatino Linotype" w:hAnsi="Palatino Linotype"/>
          <w:sz w:val="18"/>
          <w:szCs w:val="18"/>
        </w:rPr>
        <w:t xml:space="preserve"> nm. (</w:t>
      </w:r>
      <w:r w:rsidR="0052383E">
        <w:rPr>
          <w:rFonts w:ascii="Palatino Linotype" w:hAnsi="Palatino Linotype" w:hint="eastAsia"/>
          <w:sz w:val="18"/>
          <w:szCs w:val="18"/>
        </w:rPr>
        <w:t>b</w:t>
      </w:r>
      <w:r w:rsidRPr="00A70FD3">
        <w:rPr>
          <w:rFonts w:ascii="Palatino Linotype" w:hAnsi="Palatino Linotype"/>
          <w:sz w:val="18"/>
          <w:szCs w:val="18"/>
        </w:rPr>
        <w:t xml:space="preserve">), DSC curves of </w:t>
      </w:r>
      <w:proofErr w:type="gramStart"/>
      <w:r w:rsidR="006B4C6B" w:rsidRPr="006B4C6B">
        <w:rPr>
          <w:rFonts w:ascii="Palatino Linotype" w:hAnsi="Palatino Linotype" w:cs="Times New Roman"/>
          <w:sz w:val="18"/>
          <w:szCs w:val="18"/>
        </w:rPr>
        <w:t>Fe</w:t>
      </w:r>
      <w:r w:rsidR="006B4C6B" w:rsidRPr="006B4C6B">
        <w:rPr>
          <w:rFonts w:ascii="Palatino Linotype" w:hAnsi="Palatino Linotype" w:cs="Times New Roman"/>
          <w:sz w:val="18"/>
          <w:szCs w:val="18"/>
          <w:vertAlign w:val="subscript"/>
        </w:rPr>
        <w:t>3</w:t>
      </w:r>
      <w:r w:rsidR="006B4C6B" w:rsidRPr="006B4C6B">
        <w:rPr>
          <w:rFonts w:ascii="Palatino Linotype" w:hAnsi="Palatino Linotype" w:cs="Times New Roman"/>
          <w:sz w:val="18"/>
          <w:szCs w:val="18"/>
        </w:rPr>
        <w:t>O</w:t>
      </w:r>
      <w:r w:rsidR="006B4C6B" w:rsidRPr="006B4C6B">
        <w:rPr>
          <w:rFonts w:ascii="Palatino Linotype" w:hAnsi="Palatino Linotype" w:cs="Times New Roman"/>
          <w:sz w:val="18"/>
          <w:szCs w:val="18"/>
          <w:vertAlign w:val="subscript"/>
        </w:rPr>
        <w:t>4</w:t>
      </w:r>
      <w:r w:rsidR="006B4C6B" w:rsidRPr="006B4C6B">
        <w:rPr>
          <w:rFonts w:ascii="Palatino Linotype" w:hAnsi="Palatino Linotype" w:cs="Times New Roman"/>
          <w:sz w:val="18"/>
          <w:szCs w:val="18"/>
        </w:rPr>
        <w:t>(</w:t>
      </w:r>
      <w:proofErr w:type="gramEnd"/>
      <w:r w:rsidR="006B4C6B" w:rsidRPr="006B4C6B">
        <w:rPr>
          <w:rFonts w:ascii="Palatino Linotype" w:hAnsi="Palatino Linotype" w:cs="Times New Roman"/>
          <w:sz w:val="18"/>
          <w:szCs w:val="18"/>
        </w:rPr>
        <w:t>3%)/PEG/SiO</w:t>
      </w:r>
      <w:r w:rsidR="006B4C6B" w:rsidRPr="006B4C6B">
        <w:rPr>
          <w:rFonts w:ascii="Palatino Linotype" w:hAnsi="Palatino Linotype" w:cs="Times New Roman"/>
          <w:sz w:val="18"/>
          <w:szCs w:val="18"/>
          <w:vertAlign w:val="subscript"/>
        </w:rPr>
        <w:t>2</w:t>
      </w:r>
      <w:r w:rsidR="006B4C6B" w:rsidRPr="006B4C6B">
        <w:rPr>
          <w:rFonts w:ascii="Palatino Linotype" w:hAnsi="Palatino Linotype" w:cs="Times New Roman"/>
          <w:sz w:val="18"/>
          <w:szCs w:val="18"/>
        </w:rPr>
        <w:t xml:space="preserve"> composites with different size</w:t>
      </w:r>
      <w:r w:rsidR="006B4C6B">
        <w:rPr>
          <w:rFonts w:ascii="Palatino Linotype" w:hAnsi="Palatino Linotype" w:cs="Times New Roman" w:hint="eastAsia"/>
          <w:sz w:val="18"/>
          <w:szCs w:val="18"/>
        </w:rPr>
        <w:t>s</w:t>
      </w:r>
      <w:r w:rsidR="006B4C6B" w:rsidRPr="006B4C6B">
        <w:rPr>
          <w:rFonts w:ascii="Palatino Linotype" w:hAnsi="Palatino Linotype" w:cs="Times New Roman"/>
          <w:sz w:val="18"/>
          <w:szCs w:val="18"/>
        </w:rPr>
        <w:t xml:space="preserve"> of doped Fe</w:t>
      </w:r>
      <w:r w:rsidR="006B4C6B" w:rsidRPr="006B4C6B">
        <w:rPr>
          <w:rFonts w:ascii="Palatino Linotype" w:hAnsi="Palatino Linotype" w:cs="Times New Roman"/>
          <w:sz w:val="18"/>
          <w:szCs w:val="18"/>
          <w:vertAlign w:val="subscript"/>
        </w:rPr>
        <w:t>3</w:t>
      </w:r>
      <w:r w:rsidR="006B4C6B" w:rsidRPr="006B4C6B">
        <w:rPr>
          <w:rFonts w:ascii="Palatino Linotype" w:hAnsi="Palatino Linotype" w:cs="Times New Roman"/>
          <w:sz w:val="18"/>
          <w:szCs w:val="18"/>
        </w:rPr>
        <w:t>O</w:t>
      </w:r>
      <w:r w:rsidR="006B4C6B" w:rsidRPr="006B4C6B">
        <w:rPr>
          <w:rFonts w:ascii="Palatino Linotype" w:hAnsi="Palatino Linotype" w:cs="Times New Roman"/>
          <w:sz w:val="18"/>
          <w:szCs w:val="18"/>
          <w:vertAlign w:val="subscript"/>
        </w:rPr>
        <w:t>4</w:t>
      </w:r>
      <w:r w:rsidR="006B4C6B" w:rsidRPr="006B4C6B">
        <w:rPr>
          <w:rFonts w:ascii="Palatino Linotype" w:hAnsi="Palatino Linotype" w:cs="Times New Roman"/>
          <w:sz w:val="18"/>
          <w:szCs w:val="18"/>
        </w:rPr>
        <w:t xml:space="preserve"> </w:t>
      </w:r>
      <w:proofErr w:type="spellStart"/>
      <w:r w:rsidR="006B4C6B" w:rsidRPr="006B4C6B">
        <w:rPr>
          <w:rFonts w:ascii="Palatino Linotype" w:hAnsi="Palatino Linotype" w:cs="Times New Roman"/>
          <w:sz w:val="18"/>
          <w:szCs w:val="18"/>
        </w:rPr>
        <w:t>nanoparticles</w:t>
      </w:r>
      <w:proofErr w:type="spellEnd"/>
      <w:r w:rsidRPr="006B4C6B">
        <w:rPr>
          <w:rFonts w:ascii="Palatino Linotype" w:hAnsi="Palatino Linotype"/>
          <w:sz w:val="18"/>
          <w:szCs w:val="18"/>
        </w:rPr>
        <w:t>.</w:t>
      </w:r>
    </w:p>
    <w:p w:rsidR="00A70FD3" w:rsidRDefault="0056198A" w:rsidP="00A70FD3">
      <w:pPr>
        <w:spacing w:before="240"/>
        <w:jc w:val="center"/>
        <w:rPr>
          <w:rFonts w:ascii="Palatino Linotype" w:hAnsi="Palatino Linotype"/>
          <w:sz w:val="18"/>
          <w:szCs w:val="18"/>
        </w:rPr>
      </w:pPr>
      <w:r>
        <w:rPr>
          <w:rFonts w:ascii="Palatino Linotype" w:hAnsi="Palatino Linotype"/>
          <w:noProof/>
          <w:sz w:val="18"/>
          <w:szCs w:val="18"/>
        </w:rPr>
        <w:drawing>
          <wp:inline distT="0" distB="0" distL="0" distR="0">
            <wp:extent cx="2520696" cy="1862328"/>
            <wp:effectExtent l="19050" t="0" r="0" b="0"/>
            <wp:docPr id="2" name="图片 1" descr="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.tif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520696" cy="18623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70FD3" w:rsidRPr="002531B8" w:rsidRDefault="00A70FD3" w:rsidP="00A70FD3">
      <w:pPr>
        <w:pStyle w:val="MDPI61Supplementary"/>
        <w:spacing w:before="120"/>
      </w:pPr>
      <w:r w:rsidRPr="00A70FD3">
        <w:rPr>
          <w:rFonts w:eastAsiaTheme="minorEastAsia" w:hint="eastAsia"/>
          <w:b/>
          <w:lang w:eastAsia="zh-CN"/>
        </w:rPr>
        <w:t>Figure S2.</w:t>
      </w:r>
      <w:r>
        <w:rPr>
          <w:rFonts w:eastAsiaTheme="minorEastAsia" w:hint="eastAsia"/>
          <w:lang w:eastAsia="zh-CN"/>
        </w:rPr>
        <w:t xml:space="preserve"> </w:t>
      </w:r>
      <w:r w:rsidRPr="001B576C">
        <w:t xml:space="preserve">The temperature evolution curves of </w:t>
      </w:r>
      <w:proofErr w:type="gramStart"/>
      <w:r w:rsidRPr="001B576C">
        <w:t>Fe</w:t>
      </w:r>
      <w:r w:rsidRPr="001B576C">
        <w:rPr>
          <w:vertAlign w:val="subscript"/>
        </w:rPr>
        <w:t>3</w:t>
      </w:r>
      <w:r w:rsidRPr="001B576C">
        <w:t>O</w:t>
      </w:r>
      <w:r w:rsidRPr="001B576C">
        <w:rPr>
          <w:vertAlign w:val="subscript"/>
        </w:rPr>
        <w:t>4</w:t>
      </w:r>
      <w:r w:rsidRPr="001B576C">
        <w:t>(</w:t>
      </w:r>
      <w:proofErr w:type="gramEnd"/>
      <w:r w:rsidRPr="001B576C">
        <w:t>4%)/PEG/SiO</w:t>
      </w:r>
      <w:r w:rsidRPr="001B576C">
        <w:rPr>
          <w:vertAlign w:val="subscript"/>
        </w:rPr>
        <w:t>2</w:t>
      </w:r>
      <w:r w:rsidRPr="001B576C">
        <w:t xml:space="preserve"> at alternative magnetic field with different magnetic strength</w:t>
      </w:r>
      <w:r w:rsidR="005512B2">
        <w:rPr>
          <w:rFonts w:eastAsiaTheme="minorEastAsia" w:hint="eastAsia"/>
          <w:lang w:eastAsia="zh-CN"/>
        </w:rPr>
        <w:t>s</w:t>
      </w:r>
      <w:r w:rsidRPr="002531B8">
        <w:t xml:space="preserve">. </w:t>
      </w:r>
    </w:p>
    <w:p w:rsidR="00A70FD3" w:rsidRPr="00A70FD3" w:rsidRDefault="00A70FD3" w:rsidP="00A70FD3">
      <w:pPr>
        <w:jc w:val="center"/>
        <w:rPr>
          <w:rFonts w:ascii="Palatino Linotype" w:hAnsi="Palatino Linotype"/>
          <w:sz w:val="18"/>
          <w:szCs w:val="18"/>
        </w:rPr>
      </w:pPr>
    </w:p>
    <w:sectPr w:rsidR="00A70FD3" w:rsidRPr="00A70FD3" w:rsidSect="00432A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A70FD3"/>
    <w:rsid w:val="000033EF"/>
    <w:rsid w:val="00011E9F"/>
    <w:rsid w:val="000178AE"/>
    <w:rsid w:val="0002159C"/>
    <w:rsid w:val="0003557F"/>
    <w:rsid w:val="00037BB0"/>
    <w:rsid w:val="00037DCA"/>
    <w:rsid w:val="00074B15"/>
    <w:rsid w:val="00077E97"/>
    <w:rsid w:val="000A359A"/>
    <w:rsid w:val="000B0ED6"/>
    <w:rsid w:val="000B476D"/>
    <w:rsid w:val="000B7445"/>
    <w:rsid w:val="000E2700"/>
    <w:rsid w:val="000F1331"/>
    <w:rsid w:val="000F3E31"/>
    <w:rsid w:val="00125725"/>
    <w:rsid w:val="00153261"/>
    <w:rsid w:val="00156977"/>
    <w:rsid w:val="00160753"/>
    <w:rsid w:val="00164D98"/>
    <w:rsid w:val="001848CE"/>
    <w:rsid w:val="0019091E"/>
    <w:rsid w:val="00191E12"/>
    <w:rsid w:val="001A0BB2"/>
    <w:rsid w:val="001A58EE"/>
    <w:rsid w:val="001B3707"/>
    <w:rsid w:val="001B4D20"/>
    <w:rsid w:val="001C7F36"/>
    <w:rsid w:val="001D2A9F"/>
    <w:rsid w:val="001D3DF9"/>
    <w:rsid w:val="001E16CB"/>
    <w:rsid w:val="001E4745"/>
    <w:rsid w:val="001F79DD"/>
    <w:rsid w:val="00204588"/>
    <w:rsid w:val="002051E4"/>
    <w:rsid w:val="00213B4B"/>
    <w:rsid w:val="002150F7"/>
    <w:rsid w:val="00222817"/>
    <w:rsid w:val="002334A0"/>
    <w:rsid w:val="00240352"/>
    <w:rsid w:val="0024149C"/>
    <w:rsid w:val="00241BAC"/>
    <w:rsid w:val="00270B3D"/>
    <w:rsid w:val="002C50EA"/>
    <w:rsid w:val="002E14E8"/>
    <w:rsid w:val="00320F97"/>
    <w:rsid w:val="003401AA"/>
    <w:rsid w:val="003406B6"/>
    <w:rsid w:val="00351778"/>
    <w:rsid w:val="00377F52"/>
    <w:rsid w:val="003863D1"/>
    <w:rsid w:val="003A124F"/>
    <w:rsid w:val="003A6151"/>
    <w:rsid w:val="003B45B2"/>
    <w:rsid w:val="003C13B4"/>
    <w:rsid w:val="003C43E5"/>
    <w:rsid w:val="003C485C"/>
    <w:rsid w:val="003D2BB6"/>
    <w:rsid w:val="00400252"/>
    <w:rsid w:val="00402E8C"/>
    <w:rsid w:val="004071A7"/>
    <w:rsid w:val="00411619"/>
    <w:rsid w:val="004135DE"/>
    <w:rsid w:val="00432ADF"/>
    <w:rsid w:val="00455554"/>
    <w:rsid w:val="00472212"/>
    <w:rsid w:val="00475ED8"/>
    <w:rsid w:val="00480694"/>
    <w:rsid w:val="0049608C"/>
    <w:rsid w:val="004A08D0"/>
    <w:rsid w:val="004B26D3"/>
    <w:rsid w:val="004B7DE0"/>
    <w:rsid w:val="004C41EA"/>
    <w:rsid w:val="004C4F15"/>
    <w:rsid w:val="004D0776"/>
    <w:rsid w:val="004E6237"/>
    <w:rsid w:val="00501533"/>
    <w:rsid w:val="00503AB0"/>
    <w:rsid w:val="0051263E"/>
    <w:rsid w:val="0052383E"/>
    <w:rsid w:val="005512B2"/>
    <w:rsid w:val="00551C27"/>
    <w:rsid w:val="00556D66"/>
    <w:rsid w:val="0056198A"/>
    <w:rsid w:val="00576670"/>
    <w:rsid w:val="00595009"/>
    <w:rsid w:val="005A3DDE"/>
    <w:rsid w:val="005A547C"/>
    <w:rsid w:val="005B22D6"/>
    <w:rsid w:val="005B4221"/>
    <w:rsid w:val="005B444F"/>
    <w:rsid w:val="005B69F0"/>
    <w:rsid w:val="005C11EE"/>
    <w:rsid w:val="005D577D"/>
    <w:rsid w:val="005E0520"/>
    <w:rsid w:val="005E0A1F"/>
    <w:rsid w:val="005E2D4E"/>
    <w:rsid w:val="00616A73"/>
    <w:rsid w:val="006369BF"/>
    <w:rsid w:val="0064587C"/>
    <w:rsid w:val="00647027"/>
    <w:rsid w:val="00655770"/>
    <w:rsid w:val="006661C3"/>
    <w:rsid w:val="00672655"/>
    <w:rsid w:val="00674B42"/>
    <w:rsid w:val="00681D67"/>
    <w:rsid w:val="00682227"/>
    <w:rsid w:val="00683743"/>
    <w:rsid w:val="0069371F"/>
    <w:rsid w:val="006A2A19"/>
    <w:rsid w:val="006B1C5C"/>
    <w:rsid w:val="006B4C6B"/>
    <w:rsid w:val="006D29A7"/>
    <w:rsid w:val="006E497E"/>
    <w:rsid w:val="006F3A69"/>
    <w:rsid w:val="0070511F"/>
    <w:rsid w:val="007122B5"/>
    <w:rsid w:val="0071743E"/>
    <w:rsid w:val="00735570"/>
    <w:rsid w:val="00742985"/>
    <w:rsid w:val="00754CA5"/>
    <w:rsid w:val="007562D2"/>
    <w:rsid w:val="007567D2"/>
    <w:rsid w:val="00771BA6"/>
    <w:rsid w:val="0077253D"/>
    <w:rsid w:val="00772AE8"/>
    <w:rsid w:val="00777DE6"/>
    <w:rsid w:val="00780820"/>
    <w:rsid w:val="00783B50"/>
    <w:rsid w:val="007A7A79"/>
    <w:rsid w:val="007B7800"/>
    <w:rsid w:val="007C6604"/>
    <w:rsid w:val="007E187A"/>
    <w:rsid w:val="0080422F"/>
    <w:rsid w:val="0080449A"/>
    <w:rsid w:val="008111E5"/>
    <w:rsid w:val="00811EA4"/>
    <w:rsid w:val="00821761"/>
    <w:rsid w:val="00845BB9"/>
    <w:rsid w:val="00855E32"/>
    <w:rsid w:val="00880444"/>
    <w:rsid w:val="008949C1"/>
    <w:rsid w:val="008A0C8E"/>
    <w:rsid w:val="008C110B"/>
    <w:rsid w:val="008C5944"/>
    <w:rsid w:val="008E59EC"/>
    <w:rsid w:val="008E7C95"/>
    <w:rsid w:val="008F0F6A"/>
    <w:rsid w:val="008F4626"/>
    <w:rsid w:val="009278BA"/>
    <w:rsid w:val="00942F3B"/>
    <w:rsid w:val="00946B75"/>
    <w:rsid w:val="009623FA"/>
    <w:rsid w:val="0098741F"/>
    <w:rsid w:val="00987547"/>
    <w:rsid w:val="00990351"/>
    <w:rsid w:val="00993B43"/>
    <w:rsid w:val="009A085E"/>
    <w:rsid w:val="009A0A03"/>
    <w:rsid w:val="009A6206"/>
    <w:rsid w:val="009D772E"/>
    <w:rsid w:val="009E7717"/>
    <w:rsid w:val="00A106E4"/>
    <w:rsid w:val="00A2441E"/>
    <w:rsid w:val="00A26A8A"/>
    <w:rsid w:val="00A34FD2"/>
    <w:rsid w:val="00A3687E"/>
    <w:rsid w:val="00A4155C"/>
    <w:rsid w:val="00A42235"/>
    <w:rsid w:val="00A53C1E"/>
    <w:rsid w:val="00A64E72"/>
    <w:rsid w:val="00A70FD3"/>
    <w:rsid w:val="00A72023"/>
    <w:rsid w:val="00A733EE"/>
    <w:rsid w:val="00A91726"/>
    <w:rsid w:val="00A92080"/>
    <w:rsid w:val="00AA7944"/>
    <w:rsid w:val="00AB1C3A"/>
    <w:rsid w:val="00AB7F7E"/>
    <w:rsid w:val="00AD7583"/>
    <w:rsid w:val="00AE2EDA"/>
    <w:rsid w:val="00AF2C0C"/>
    <w:rsid w:val="00B05E2A"/>
    <w:rsid w:val="00B1539E"/>
    <w:rsid w:val="00B15713"/>
    <w:rsid w:val="00B26E70"/>
    <w:rsid w:val="00B27AF4"/>
    <w:rsid w:val="00B41C51"/>
    <w:rsid w:val="00B51E1A"/>
    <w:rsid w:val="00B56121"/>
    <w:rsid w:val="00B754FE"/>
    <w:rsid w:val="00B843AF"/>
    <w:rsid w:val="00B90E95"/>
    <w:rsid w:val="00B93CE5"/>
    <w:rsid w:val="00BC3A26"/>
    <w:rsid w:val="00BD37D9"/>
    <w:rsid w:val="00BE128A"/>
    <w:rsid w:val="00BE133C"/>
    <w:rsid w:val="00BE4FC5"/>
    <w:rsid w:val="00BE7747"/>
    <w:rsid w:val="00BF2D96"/>
    <w:rsid w:val="00BF2F9B"/>
    <w:rsid w:val="00BF4813"/>
    <w:rsid w:val="00BF5097"/>
    <w:rsid w:val="00C1225E"/>
    <w:rsid w:val="00C12B2A"/>
    <w:rsid w:val="00C30667"/>
    <w:rsid w:val="00C47E88"/>
    <w:rsid w:val="00C51801"/>
    <w:rsid w:val="00C5230A"/>
    <w:rsid w:val="00C52B47"/>
    <w:rsid w:val="00C53566"/>
    <w:rsid w:val="00C576B6"/>
    <w:rsid w:val="00C81B36"/>
    <w:rsid w:val="00CA518D"/>
    <w:rsid w:val="00CB7A99"/>
    <w:rsid w:val="00CD04F6"/>
    <w:rsid w:val="00CD3F05"/>
    <w:rsid w:val="00CF0F47"/>
    <w:rsid w:val="00D110E0"/>
    <w:rsid w:val="00D25C43"/>
    <w:rsid w:val="00D41A05"/>
    <w:rsid w:val="00D5510E"/>
    <w:rsid w:val="00D564AD"/>
    <w:rsid w:val="00D64FD4"/>
    <w:rsid w:val="00D6774E"/>
    <w:rsid w:val="00D812B3"/>
    <w:rsid w:val="00D82406"/>
    <w:rsid w:val="00D83611"/>
    <w:rsid w:val="00D84A6A"/>
    <w:rsid w:val="00D963B1"/>
    <w:rsid w:val="00DA15F8"/>
    <w:rsid w:val="00DA1823"/>
    <w:rsid w:val="00DB2216"/>
    <w:rsid w:val="00DB5AA2"/>
    <w:rsid w:val="00DB5EF4"/>
    <w:rsid w:val="00DB67D8"/>
    <w:rsid w:val="00DF5933"/>
    <w:rsid w:val="00E223FD"/>
    <w:rsid w:val="00E2539F"/>
    <w:rsid w:val="00E2642F"/>
    <w:rsid w:val="00E44233"/>
    <w:rsid w:val="00E549BB"/>
    <w:rsid w:val="00E8444F"/>
    <w:rsid w:val="00E87EA9"/>
    <w:rsid w:val="00E912B9"/>
    <w:rsid w:val="00E9145B"/>
    <w:rsid w:val="00E93D7F"/>
    <w:rsid w:val="00EC3FF5"/>
    <w:rsid w:val="00ED0478"/>
    <w:rsid w:val="00ED0D5B"/>
    <w:rsid w:val="00ED25A5"/>
    <w:rsid w:val="00EE39A4"/>
    <w:rsid w:val="00EF001E"/>
    <w:rsid w:val="00EF5825"/>
    <w:rsid w:val="00EF61EB"/>
    <w:rsid w:val="00F12E2B"/>
    <w:rsid w:val="00F226E9"/>
    <w:rsid w:val="00F40BD4"/>
    <w:rsid w:val="00F50916"/>
    <w:rsid w:val="00F57ADF"/>
    <w:rsid w:val="00F6426D"/>
    <w:rsid w:val="00F9205E"/>
    <w:rsid w:val="00F95FEC"/>
    <w:rsid w:val="00FA04F9"/>
    <w:rsid w:val="00FB0467"/>
    <w:rsid w:val="00FB1E23"/>
    <w:rsid w:val="00FB2F91"/>
    <w:rsid w:val="00FB36C4"/>
    <w:rsid w:val="00FC5A18"/>
    <w:rsid w:val="00FD32BA"/>
    <w:rsid w:val="00FF4F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32AD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12title">
    <w:name w:val="MDPI_1.2_title"/>
    <w:next w:val="a"/>
    <w:qFormat/>
    <w:rsid w:val="00A70FD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basedOn w:val="a"/>
    <w:next w:val="a"/>
    <w:qFormat/>
    <w:rsid w:val="00A70FD3"/>
    <w:pPr>
      <w:widowControl/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styleId="a3">
    <w:name w:val="Balloon Text"/>
    <w:basedOn w:val="a"/>
    <w:link w:val="Char"/>
    <w:uiPriority w:val="99"/>
    <w:semiHidden/>
    <w:unhideWhenUsed/>
    <w:rsid w:val="00A70FD3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A70FD3"/>
    <w:rPr>
      <w:sz w:val="18"/>
      <w:szCs w:val="18"/>
    </w:rPr>
  </w:style>
  <w:style w:type="paragraph" w:customStyle="1" w:styleId="MDPI61Supplementary">
    <w:name w:val="MDPI_6.1_Supplementary"/>
    <w:basedOn w:val="a"/>
    <w:qFormat/>
    <w:rsid w:val="00A70FD3"/>
    <w:pPr>
      <w:widowControl/>
      <w:adjustRightInd w:val="0"/>
      <w:snapToGrid w:val="0"/>
      <w:spacing w:before="240" w:line="200" w:lineRule="atLeast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en-US"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79</Words>
  <Characters>452</Characters>
  <Application>Microsoft Office Word</Application>
  <DocSecurity>0</DocSecurity>
  <Lines>3</Lines>
  <Paragraphs>1</Paragraphs>
  <ScaleCrop>false</ScaleCrop>
  <Company>China</Company>
  <LinksUpToDate>false</LinksUpToDate>
  <CharactersWithSpaces>5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8</cp:revision>
  <dcterms:created xsi:type="dcterms:W3CDTF">2018-05-17T08:06:00Z</dcterms:created>
  <dcterms:modified xsi:type="dcterms:W3CDTF">2018-05-18T07:57:00Z</dcterms:modified>
</cp:coreProperties>
</file>